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6590"/>
        <w:gridCol w:w="204"/>
      </w:tblGrid>
      <w:tr w:rsidR="00541808" w:rsidRPr="001E01E7" w14:paraId="31BAA5B5" w14:textId="77777777" w:rsidTr="00A91EE5">
        <w:trPr>
          <w:gridAfter w:val="1"/>
          <w:wAfter w:w="204" w:type="dxa"/>
          <w:trHeight w:val="360"/>
        </w:trPr>
        <w:tc>
          <w:tcPr>
            <w:tcW w:w="90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279637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Table S1.  The primer sequences used in the real-time PCR experiments</w:t>
            </w:r>
          </w:p>
        </w:tc>
      </w:tr>
      <w:tr w:rsidR="00541808" w:rsidRPr="001E01E7" w14:paraId="2326A3B1" w14:textId="77777777" w:rsidTr="00A91EE5">
        <w:trPr>
          <w:gridAfter w:val="1"/>
          <w:wAfter w:w="204" w:type="dxa"/>
          <w:trHeight w:val="437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73CF8B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Gene names</w:t>
            </w:r>
          </w:p>
        </w:tc>
        <w:tc>
          <w:tcPr>
            <w:tcW w:w="659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DE994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Forward primer</w:t>
            </w:r>
          </w:p>
        </w:tc>
      </w:tr>
      <w:tr w:rsidR="00541808" w:rsidRPr="001E01E7" w14:paraId="36757955" w14:textId="77777777" w:rsidTr="00A91EE5">
        <w:trPr>
          <w:trHeight w:val="36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2775F" w14:textId="77777777" w:rsidR="00541808" w:rsidRPr="00A91EE5" w:rsidRDefault="00541808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659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A4896" w14:textId="77777777" w:rsidR="00541808" w:rsidRPr="00A91EE5" w:rsidRDefault="00541808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6A80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541808" w:rsidRPr="001E01E7" w14:paraId="1EB447F7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7AA2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</w:t>
            </w: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 xml:space="preserve">CD44V 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(Variant 8-10) </w:t>
            </w:r>
          </w:p>
        </w:tc>
        <w:tc>
          <w:tcPr>
            <w:tcW w:w="6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8102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TGGACAGGACAGGACCTCTT-3'</w:t>
            </w:r>
          </w:p>
        </w:tc>
        <w:tc>
          <w:tcPr>
            <w:tcW w:w="204" w:type="dxa"/>
            <w:vAlign w:val="center"/>
            <w:hideMark/>
          </w:tcPr>
          <w:p w14:paraId="6796C945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5A2B580E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A341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44T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(Exon4-5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A3E5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AGTCACAGACCTGCCCAATG-3'</w:t>
            </w:r>
          </w:p>
        </w:tc>
        <w:tc>
          <w:tcPr>
            <w:tcW w:w="204" w:type="dxa"/>
            <w:vAlign w:val="center"/>
            <w:hideMark/>
          </w:tcPr>
          <w:p w14:paraId="0AF45346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6C5719D7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DF0B2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 xml:space="preserve"> CD133 (PROM1)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7ADD0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CCTTCATCCACAGATGCTCCTAA-3'</w:t>
            </w:r>
          </w:p>
        </w:tc>
        <w:tc>
          <w:tcPr>
            <w:tcW w:w="204" w:type="dxa"/>
            <w:vAlign w:val="center"/>
            <w:hideMark/>
          </w:tcPr>
          <w:p w14:paraId="5083D389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0DDA98EE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3C99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</w:pPr>
            <w:r w:rsidRPr="00A91EE5">
              <w:rPr>
                <w:rFonts w:ascii="Times New Roman" w:eastAsia="Yu Gothic" w:hAnsi="Times New Roman" w:hint="eastAsia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6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2C9E36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Reverse primer</w:t>
            </w:r>
          </w:p>
        </w:tc>
        <w:tc>
          <w:tcPr>
            <w:tcW w:w="204" w:type="dxa"/>
            <w:vAlign w:val="center"/>
            <w:hideMark/>
          </w:tcPr>
          <w:p w14:paraId="51BE5548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45BD4409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999E9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</w:pPr>
            <w:r w:rsidRPr="00A91EE5">
              <w:rPr>
                <w:rFonts w:ascii="Times New Roman" w:eastAsia="Yu Gothic" w:hAnsi="Times New Roman" w:hint="eastAsia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6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24301" w14:textId="77777777" w:rsidR="00541808" w:rsidRPr="00A91EE5" w:rsidRDefault="00541808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204" w:type="dxa"/>
            <w:vAlign w:val="center"/>
            <w:hideMark/>
          </w:tcPr>
          <w:p w14:paraId="52D16284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72DD5704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DE32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</w:t>
            </w: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 xml:space="preserve">CD44V 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(Variant 8-10) 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DE3C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GGGTCTCTTCTTCCACCTGTG-3'</w:t>
            </w:r>
          </w:p>
        </w:tc>
        <w:tc>
          <w:tcPr>
            <w:tcW w:w="204" w:type="dxa"/>
            <w:vAlign w:val="center"/>
            <w:hideMark/>
          </w:tcPr>
          <w:p w14:paraId="40B174DF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4AFE6501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23A6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44T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(Exon4-5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600F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AACCTCCTGAAGTGCTGCTC-3'</w:t>
            </w:r>
          </w:p>
        </w:tc>
        <w:tc>
          <w:tcPr>
            <w:tcW w:w="204" w:type="dxa"/>
            <w:vAlign w:val="center"/>
            <w:hideMark/>
          </w:tcPr>
          <w:p w14:paraId="2126079A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3C6FB062" w14:textId="77777777" w:rsidTr="00A91EE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AAD6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 xml:space="preserve"> CD133 (PROM1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948E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-TAATAAACAGCAGCCCCAGGAC-3'</w:t>
            </w:r>
          </w:p>
        </w:tc>
        <w:tc>
          <w:tcPr>
            <w:tcW w:w="204" w:type="dxa"/>
            <w:vAlign w:val="center"/>
            <w:hideMark/>
          </w:tcPr>
          <w:p w14:paraId="2E7AE9FF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03125836" w14:textId="77777777" w:rsidTr="00A91EE5">
        <w:trPr>
          <w:trHeight w:val="39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63CA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D6FB19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Probe</w:t>
            </w:r>
          </w:p>
        </w:tc>
        <w:tc>
          <w:tcPr>
            <w:tcW w:w="204" w:type="dxa"/>
            <w:vAlign w:val="center"/>
            <w:hideMark/>
          </w:tcPr>
          <w:p w14:paraId="356BC932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199A4433" w14:textId="77777777" w:rsidTr="00A91EE5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EC94F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DD6A9" w14:textId="77777777" w:rsidR="00541808" w:rsidRPr="00A91EE5" w:rsidRDefault="00541808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204" w:type="dxa"/>
            <w:vAlign w:val="center"/>
            <w:hideMark/>
          </w:tcPr>
          <w:p w14:paraId="1EF0DEA6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0AD1E346" w14:textId="77777777" w:rsidTr="00A91EE5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0D5A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</w:t>
            </w: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44V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(Variant 8-10) </w:t>
            </w:r>
          </w:p>
        </w:tc>
        <w:tc>
          <w:tcPr>
            <w:tcW w:w="6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11B5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(FAM)-ACGCAGCAGAGTAATTCTCAGAGCTTC-3'(TMRA)</w:t>
            </w:r>
          </w:p>
        </w:tc>
        <w:tc>
          <w:tcPr>
            <w:tcW w:w="204" w:type="dxa"/>
            <w:vAlign w:val="center"/>
            <w:hideMark/>
          </w:tcPr>
          <w:p w14:paraId="1D9C28B1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31C2A11B" w14:textId="77777777" w:rsidTr="00A91EE5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A728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44T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(Exon4-5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823F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(FAM)-CCATAACTATTGTTAACCGTGATGGCACCC-3'(TMRA)</w:t>
            </w:r>
          </w:p>
        </w:tc>
        <w:tc>
          <w:tcPr>
            <w:tcW w:w="204" w:type="dxa"/>
            <w:vAlign w:val="center"/>
            <w:hideMark/>
          </w:tcPr>
          <w:p w14:paraId="38EE8720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38D9CA35" w14:textId="77777777" w:rsidTr="00A91EE5">
        <w:trPr>
          <w:trHeight w:val="372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AB516B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 xml:space="preserve"> CD133 (PROM1)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5F29B9" w14:textId="77777777" w:rsidR="00541808" w:rsidRPr="00A91EE5" w:rsidRDefault="00541808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'(FAM)-TGTGGTACAGCCGCGTGATTTCCCAGA-3'(TMRA)</w:t>
            </w:r>
          </w:p>
        </w:tc>
        <w:tc>
          <w:tcPr>
            <w:tcW w:w="204" w:type="dxa"/>
            <w:vAlign w:val="center"/>
            <w:hideMark/>
          </w:tcPr>
          <w:p w14:paraId="4AD06C5B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1808" w:rsidRPr="001E01E7" w14:paraId="324FE6EF" w14:textId="77777777" w:rsidTr="00A91EE5">
        <w:trPr>
          <w:trHeight w:val="408"/>
        </w:trPr>
        <w:tc>
          <w:tcPr>
            <w:tcW w:w="9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235B" w14:textId="77777777" w:rsidR="00541808" w:rsidRPr="001E01E7" w:rsidRDefault="00541808" w:rsidP="00A91EE5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Align w:val="center"/>
            <w:hideMark/>
          </w:tcPr>
          <w:p w14:paraId="296C1434" w14:textId="77777777" w:rsidR="00541808" w:rsidRPr="001E01E7" w:rsidRDefault="00541808" w:rsidP="00A91EE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295E0DFF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‚l‚r ‚oƒSƒVƒbƒ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DB"/>
    <w:rsid w:val="000E79C7"/>
    <w:rsid w:val="004B2DDB"/>
    <w:rsid w:val="00541808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704DA-DFEE-45D2-AA20-D4B5ABD8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808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4-18T07:44:00Z</dcterms:created>
  <dcterms:modified xsi:type="dcterms:W3CDTF">2023-04-18T07:44:00Z</dcterms:modified>
</cp:coreProperties>
</file>